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053"/>
      </w:tblGrid>
      <w:tr w14:paraId="48F4F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C2372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item Frailty Scale</w:t>
            </w:r>
          </w:p>
        </w:tc>
      </w:tr>
      <w:tr w14:paraId="2046C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FD4F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athing or standing for long periods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061A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;</w:t>
            </w:r>
          </w:p>
          <w:p w14:paraId="42E35F2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37F0F50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512C6CE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3D469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1DD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etting dresse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510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7E40D3D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2E7D2FE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1E20D17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6C36D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A73E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etting up from a chai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DD5E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4AC5331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3F0ACB0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21C585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;</w:t>
            </w:r>
          </w:p>
        </w:tc>
      </w:tr>
      <w:tr w14:paraId="7FF16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1CFB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alking around the room or the same floo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342D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4A876D9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71C8098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0BB8A1A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250B7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25EE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eatin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7BB2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32B0E67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3B067FF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52576A16"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1A2C4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3FC8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ending, kneeling, or squattin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EE61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5BDA081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48E6F15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3B0A3AF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2BFEE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C19F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etting in or out of the be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E0A2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288DED0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5F33428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4A85F972"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72B11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A7E3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oing up stairs or visiting neighbor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9617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0F3C8E4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515EBED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281405A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5831E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0A4B7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lifting or carrying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DF6AA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763E182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593486D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64E6020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3FADB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A8F0E1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shopping</w:t>
            </w:r>
          </w:p>
        </w:tc>
        <w:tc>
          <w:tcPr>
            <w:tcW w:w="4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2F41B0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5D293B2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09F9F19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43E36AE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  <w:p w14:paraId="772FCA4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6096796E"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B0CD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06C6073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preparing meals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77C7B37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0DDCFAE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2B8E591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4BEC8F1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7C30D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FCE64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grasping small objects</w:t>
            </w:r>
          </w:p>
        </w:tc>
        <w:tc>
          <w:tcPr>
            <w:tcW w:w="4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CB89A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23DE60C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112A491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1AB388D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3093E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6DA7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ith housework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7DB2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2D40E24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25352AC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66162D0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26D65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2F88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ith money management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623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041BFEF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1D93CA9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122FCB2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2E2F0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F147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walking medium to long distance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1B2C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difficulty = 0</w:t>
            </w:r>
          </w:p>
          <w:p w14:paraId="49420B8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but still able to complete = 0.25</w:t>
            </w:r>
          </w:p>
          <w:p w14:paraId="3F41979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iculty and needing help = 0.75</w:t>
            </w:r>
          </w:p>
          <w:p w14:paraId="2F94FB8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do it at all = 1</w:t>
            </w:r>
          </w:p>
        </w:tc>
      </w:tr>
      <w:tr w14:paraId="1AC71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ACAA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ercise consistently or not ever advised by a doctor to exercis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CFEC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0</w:t>
            </w:r>
          </w:p>
          <w:p w14:paraId="2AE4C3A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1</w:t>
            </w:r>
          </w:p>
        </w:tc>
      </w:tr>
      <w:tr w14:paraId="15353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D1D6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EBF3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2423D8E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1FFB9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CBE1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lf-assessment of healt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53F4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cellent/Very good = 0</w:t>
            </w:r>
          </w:p>
          <w:p w14:paraId="1289E5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od = 0.25</w:t>
            </w:r>
          </w:p>
          <w:p w14:paraId="4587125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ir = 0.5</w:t>
            </w:r>
          </w:p>
          <w:p w14:paraId="314B3A1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d = 0.75</w:t>
            </w:r>
          </w:p>
          <w:p w14:paraId="513F82D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or = 1</w:t>
            </w:r>
          </w:p>
        </w:tc>
      </w:tr>
      <w:tr w14:paraId="33916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8215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e special equipment to liv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A909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3DB2D27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13E04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B01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verything was an effort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4B24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</w:t>
            </w:r>
          </w:p>
          <w:p w14:paraId="7C3F839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al times = 0.25</w:t>
            </w:r>
          </w:p>
          <w:p w14:paraId="4EB01EE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 w14:paraId="0C58AE9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</w:tc>
      </w:tr>
      <w:tr w14:paraId="73FFA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62E06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eling down, depressed, or hopeless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A98AD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; Several times = 0.25</w:t>
            </w:r>
          </w:p>
          <w:p w14:paraId="237CEA4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 w14:paraId="7AEA39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</w:tc>
      </w:tr>
      <w:tr w14:paraId="4676D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7B913D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eling happy or feeling good about yourself</w:t>
            </w:r>
          </w:p>
        </w:tc>
        <w:tc>
          <w:tcPr>
            <w:tcW w:w="4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42EAB4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</w:t>
            </w:r>
          </w:p>
          <w:p w14:paraId="230D32A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al times = 0.25</w:t>
            </w:r>
          </w:p>
          <w:p w14:paraId="0761E0A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 w14:paraId="36A4A89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  <w:p w14:paraId="0AD2BBD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633B1025"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B3E9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1750FCC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eling lonely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36D159F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at all = 0</w:t>
            </w:r>
          </w:p>
          <w:p w14:paraId="4A46ACA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al times = 0.25</w:t>
            </w:r>
          </w:p>
          <w:p w14:paraId="52213CF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st of time = 0.75</w:t>
            </w:r>
          </w:p>
          <w:p w14:paraId="7C53ED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most all the time = 1</w:t>
            </w:r>
          </w:p>
        </w:tc>
      </w:tr>
      <w:tr w14:paraId="40B57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1FAE5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mory-related disorders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21A4D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015EE0C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52CA7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A82AC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 or taking related medications</w:t>
            </w:r>
          </w:p>
        </w:tc>
        <w:tc>
          <w:tcPr>
            <w:tcW w:w="4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42F3C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04A95C5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369D9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323E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rt disease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4BC0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42C69B8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73656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FD4A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ronary heart disease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C56F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0FA4912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45A75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1196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roke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312C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2C76619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5645B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15C9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cer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159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7E8010D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35872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21BD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abete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47CF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66161CE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638EA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0440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thriti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216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4C6E550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35B5A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12D8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onic lung diseases or taking related medication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0263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64A9287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09D03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FAD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se all teeth or wear denture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362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1893943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75D38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4A7C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al health self-assessment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D1ED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cellent/Very good = 0</w:t>
            </w:r>
          </w:p>
          <w:p w14:paraId="2E72A16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od = 0.25</w:t>
            </w:r>
          </w:p>
          <w:p w14:paraId="4292836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ir = 0.5</w:t>
            </w:r>
          </w:p>
          <w:p w14:paraId="53CDE5D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d = 0.75</w:t>
            </w:r>
          </w:p>
          <w:p w14:paraId="095C711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or = 1</w:t>
            </w:r>
          </w:p>
        </w:tc>
      </w:tr>
      <w:tr w14:paraId="6DA57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14DE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ability to work/Physical disability/Brain damage/Mental retardation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130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 = 1</w:t>
            </w:r>
          </w:p>
          <w:p w14:paraId="228A225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= 0</w:t>
            </w:r>
          </w:p>
        </w:tc>
      </w:tr>
      <w:tr w14:paraId="1D360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08C9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leep quality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DFEA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 insomnia = 0</w:t>
            </w:r>
          </w:p>
          <w:p w14:paraId="400A50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somnia for a few times = 0.25</w:t>
            </w:r>
          </w:p>
          <w:p w14:paraId="571F642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sleep for most of the time = 0.75</w:t>
            </w:r>
          </w:p>
          <w:p w14:paraId="383C4CA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n not sleep for almost all the time or need medications = 1</w:t>
            </w:r>
          </w:p>
        </w:tc>
      </w:tr>
      <w:tr w14:paraId="5F9FC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78B33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MSE Scale</w:t>
            </w:r>
          </w:p>
        </w:tc>
        <w:tc>
          <w:tcPr>
            <w:tcW w:w="4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2293E6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10 represents 1 point</w:t>
            </w:r>
          </w:p>
          <w:p w14:paraId="20AA331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7 represents 0.75 points</w:t>
            </w:r>
          </w:p>
          <w:p w14:paraId="0D723E7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-20 represents 0.5 points</w:t>
            </w:r>
          </w:p>
          <w:p w14:paraId="24BB43B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-24 represents 0.25 points</w:t>
            </w:r>
          </w:p>
          <w:p w14:paraId="5935B12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4 represents 0 points.</w:t>
            </w:r>
          </w:p>
          <w:p w14:paraId="6929A26B"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F8B0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7CCE248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Q-9 Scale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6061093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 represents 0 points</w:t>
            </w:r>
          </w:p>
          <w:p w14:paraId="022B943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-5 represents 0.25 points</w:t>
            </w:r>
          </w:p>
          <w:p w14:paraId="2185DA5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10 represents 0.5 points</w:t>
            </w:r>
          </w:p>
          <w:p w14:paraId="5CE036A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5 represents 0.75 points</w:t>
            </w:r>
          </w:p>
          <w:p w14:paraId="2F6B419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16 represents 1 point</w:t>
            </w:r>
          </w:p>
        </w:tc>
      </w:tr>
      <w:tr w14:paraId="4B5A6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144D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7AB4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5 or ≥28.0 = 1</w:t>
            </w:r>
          </w:p>
          <w:p w14:paraId="1D348AD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24.0 and &lt;28.0 = 0.5</w:t>
            </w:r>
          </w:p>
          <w:p w14:paraId="78C1C3E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18.5 and &lt;24.0 = 0</w:t>
            </w:r>
          </w:p>
        </w:tc>
      </w:tr>
      <w:tr w14:paraId="0E56E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B202AB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aist circumference</w:t>
            </w:r>
          </w:p>
        </w:tc>
        <w:tc>
          <w:tcPr>
            <w:tcW w:w="40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0063FD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90 cm for men and ≥85 cm for women represents 1 point</w:t>
            </w:r>
          </w:p>
        </w:tc>
      </w:tr>
    </w:tbl>
    <w:p w14:paraId="2880DDE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5YzBkNDBjYjU3MWJkZmUyNzEyMjhkOWVkOTdlNmYifQ=="/>
  </w:docVars>
  <w:rsids>
    <w:rsidRoot w:val="00B050AB"/>
    <w:rsid w:val="00150DBF"/>
    <w:rsid w:val="004448EA"/>
    <w:rsid w:val="0093358A"/>
    <w:rsid w:val="00B050AB"/>
    <w:rsid w:val="00C84518"/>
    <w:rsid w:val="197C3A08"/>
    <w:rsid w:val="20CF2B0A"/>
    <w:rsid w:val="657C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74</Words>
  <Characters>3542</Characters>
  <Lines>32</Lines>
  <Paragraphs>9</Paragraphs>
  <TotalTime>63</TotalTime>
  <ScaleCrop>false</ScaleCrop>
  <LinksUpToDate>false</LinksUpToDate>
  <CharactersWithSpaces>424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3:05:00Z</dcterms:created>
  <dc:creator>Shenggang</dc:creator>
  <cp:lastModifiedBy>Unknown.</cp:lastModifiedBy>
  <dcterms:modified xsi:type="dcterms:W3CDTF">2025-05-09T03:16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CA743F5AA404DF6940FE874347ECDD0_12</vt:lpwstr>
  </property>
</Properties>
</file>